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51919" w14:textId="77777777" w:rsidR="00DB63F6" w:rsidRPr="00790942" w:rsidRDefault="00DB63F6" w:rsidP="00DB63F6">
      <w:pPr>
        <w:spacing w:line="480" w:lineRule="auto"/>
        <w:jc w:val="both"/>
        <w:rPr>
          <w:rFonts w:eastAsia="Malgun Gothic" w:cstheme="minorHAnsi"/>
          <w:b/>
          <w:bCs/>
          <w:sz w:val="24"/>
          <w:szCs w:val="24"/>
          <w:lang w:val="en-GB" w:bidi="en-US"/>
        </w:rPr>
      </w:pPr>
      <w:r w:rsidRPr="00790942">
        <w:rPr>
          <w:rFonts w:eastAsia="Malgun Gothic" w:cstheme="minorHAnsi"/>
          <w:b/>
          <w:bCs/>
          <w:sz w:val="24"/>
          <w:szCs w:val="24"/>
          <w:lang w:val="en-GB" w:bidi="en-US"/>
        </w:rPr>
        <w:t>SUPPLEMENTARY INFORMATION</w:t>
      </w:r>
    </w:p>
    <w:p w14:paraId="7D308455" w14:textId="77777777" w:rsidR="00DB63F6" w:rsidRPr="00790942" w:rsidRDefault="00DB63F6" w:rsidP="00DB63F6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790942">
        <w:rPr>
          <w:rFonts w:cstheme="minorHAnsi"/>
          <w:b/>
          <w:bCs/>
          <w:sz w:val="24"/>
          <w:szCs w:val="24"/>
          <w:lang w:val="en-GB" w:bidi="en-US"/>
        </w:rPr>
        <w:t>Table S1</w:t>
      </w:r>
      <w:r w:rsidRPr="00790942">
        <w:rPr>
          <w:rFonts w:cstheme="minorHAnsi"/>
          <w:sz w:val="24"/>
          <w:szCs w:val="24"/>
          <w:lang w:val="en-GB" w:bidi="en-US"/>
        </w:rPr>
        <w:t>. Main physical-chemical properties of the water used for irrigation supplied by a desalinating plant.</w:t>
      </w:r>
    </w:p>
    <w:tbl>
      <w:tblPr>
        <w:tblStyle w:val="Tablaconcuadrcula"/>
        <w:tblW w:w="3969" w:type="dxa"/>
        <w:tblLook w:val="04A0" w:firstRow="1" w:lastRow="0" w:firstColumn="1" w:lastColumn="0" w:noHBand="0" w:noVBand="1"/>
      </w:tblPr>
      <w:tblGrid>
        <w:gridCol w:w="2977"/>
        <w:gridCol w:w="992"/>
      </w:tblGrid>
      <w:tr w:rsidR="00DB63F6" w:rsidRPr="00790942" w14:paraId="1316008C" w14:textId="77777777" w:rsidTr="009678A8">
        <w:trPr>
          <w:trHeight w:val="324"/>
        </w:trPr>
        <w:tc>
          <w:tcPr>
            <w:tcW w:w="2977" w:type="dxa"/>
            <w:hideMark/>
          </w:tcPr>
          <w:p w14:paraId="4951B02F" w14:textId="6AA6DDDF" w:rsidR="00DB63F6" w:rsidRPr="004840B7" w:rsidRDefault="004840B7" w:rsidP="00ED2F61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840B7">
              <w:rPr>
                <w:rFonts w:cstheme="minorHAnsi"/>
                <w:b/>
                <w:bCs/>
                <w:sz w:val="20"/>
                <w:szCs w:val="20"/>
                <w:lang w:val="en-GB" w:bidi="en-US"/>
              </w:rPr>
              <w:t>Parameters</w:t>
            </w:r>
          </w:p>
        </w:tc>
        <w:tc>
          <w:tcPr>
            <w:tcW w:w="992" w:type="dxa"/>
            <w:hideMark/>
          </w:tcPr>
          <w:p w14:paraId="5DE0C5ED" w14:textId="1385B359" w:rsidR="00DB63F6" w:rsidRPr="004840B7" w:rsidRDefault="004840B7" w:rsidP="00ED2F61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840B7">
              <w:rPr>
                <w:rFonts w:cstheme="minorHAnsi"/>
                <w:b/>
                <w:bCs/>
                <w:sz w:val="20"/>
                <w:szCs w:val="20"/>
                <w:lang w:val="en-GB" w:bidi="en-US"/>
              </w:rPr>
              <w:t>Results</w:t>
            </w:r>
          </w:p>
        </w:tc>
      </w:tr>
      <w:tr w:rsidR="00DB63F6" w:rsidRPr="00790942" w14:paraId="0F2405F1" w14:textId="77777777" w:rsidTr="009678A8">
        <w:trPr>
          <w:trHeight w:val="211"/>
        </w:trPr>
        <w:tc>
          <w:tcPr>
            <w:tcW w:w="2977" w:type="dxa"/>
            <w:hideMark/>
          </w:tcPr>
          <w:p w14:paraId="4E1FC078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pH</w:t>
            </w:r>
          </w:p>
        </w:tc>
        <w:tc>
          <w:tcPr>
            <w:tcW w:w="992" w:type="dxa"/>
            <w:hideMark/>
          </w:tcPr>
          <w:p w14:paraId="33278B9E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7.86</w:t>
            </w:r>
          </w:p>
        </w:tc>
      </w:tr>
      <w:tr w:rsidR="00DB63F6" w:rsidRPr="00790942" w14:paraId="39D6C20E" w14:textId="77777777" w:rsidTr="009678A8">
        <w:trPr>
          <w:trHeight w:val="325"/>
        </w:trPr>
        <w:tc>
          <w:tcPr>
            <w:tcW w:w="2977" w:type="dxa"/>
            <w:hideMark/>
          </w:tcPr>
          <w:p w14:paraId="7404A459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EC (dSm−1)</w:t>
            </w:r>
          </w:p>
        </w:tc>
        <w:tc>
          <w:tcPr>
            <w:tcW w:w="992" w:type="dxa"/>
            <w:hideMark/>
          </w:tcPr>
          <w:p w14:paraId="7121D434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96</w:t>
            </w:r>
          </w:p>
        </w:tc>
      </w:tr>
      <w:tr w:rsidR="00DB63F6" w:rsidRPr="00790942" w14:paraId="4A59EDAE" w14:textId="77777777" w:rsidTr="009678A8">
        <w:trPr>
          <w:trHeight w:val="324"/>
        </w:trPr>
        <w:tc>
          <w:tcPr>
            <w:tcW w:w="2977" w:type="dxa"/>
            <w:hideMark/>
          </w:tcPr>
          <w:p w14:paraId="7EDF73F7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Total dissolved solids (g/l)</w:t>
            </w:r>
          </w:p>
        </w:tc>
        <w:tc>
          <w:tcPr>
            <w:tcW w:w="992" w:type="dxa"/>
            <w:hideMark/>
          </w:tcPr>
          <w:p w14:paraId="5D70C59D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507</w:t>
            </w:r>
          </w:p>
        </w:tc>
      </w:tr>
      <w:tr w:rsidR="00DB63F6" w:rsidRPr="00790942" w14:paraId="31D469B2" w14:textId="77777777" w:rsidTr="009678A8">
        <w:trPr>
          <w:trHeight w:val="325"/>
        </w:trPr>
        <w:tc>
          <w:tcPr>
            <w:tcW w:w="2977" w:type="dxa"/>
            <w:hideMark/>
          </w:tcPr>
          <w:p w14:paraId="76FFF749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Chlorine anions (g/l)</w:t>
            </w:r>
          </w:p>
        </w:tc>
        <w:tc>
          <w:tcPr>
            <w:tcW w:w="992" w:type="dxa"/>
            <w:hideMark/>
          </w:tcPr>
          <w:p w14:paraId="54BEABDF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245</w:t>
            </w:r>
          </w:p>
        </w:tc>
      </w:tr>
      <w:tr w:rsidR="00DB63F6" w:rsidRPr="00790942" w14:paraId="4343EEAD" w14:textId="77777777" w:rsidTr="009678A8">
        <w:trPr>
          <w:trHeight w:val="324"/>
        </w:trPr>
        <w:tc>
          <w:tcPr>
            <w:tcW w:w="2977" w:type="dxa"/>
            <w:hideMark/>
          </w:tcPr>
          <w:p w14:paraId="3CE7A9C8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Sulphate anions (g/l)</w:t>
            </w:r>
          </w:p>
        </w:tc>
        <w:tc>
          <w:tcPr>
            <w:tcW w:w="992" w:type="dxa"/>
            <w:hideMark/>
          </w:tcPr>
          <w:p w14:paraId="1E692883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157</w:t>
            </w:r>
          </w:p>
        </w:tc>
      </w:tr>
      <w:tr w:rsidR="00DB63F6" w:rsidRPr="00790942" w14:paraId="33467495" w14:textId="77777777" w:rsidTr="009678A8">
        <w:trPr>
          <w:trHeight w:val="325"/>
        </w:trPr>
        <w:tc>
          <w:tcPr>
            <w:tcW w:w="2977" w:type="dxa"/>
            <w:hideMark/>
          </w:tcPr>
          <w:p w14:paraId="20282875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Hydroxide anions (g/l)</w:t>
            </w:r>
          </w:p>
        </w:tc>
        <w:tc>
          <w:tcPr>
            <w:tcW w:w="992" w:type="dxa"/>
            <w:hideMark/>
          </w:tcPr>
          <w:p w14:paraId="3FA4E087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001</w:t>
            </w:r>
          </w:p>
        </w:tc>
      </w:tr>
      <w:tr w:rsidR="00DB63F6" w:rsidRPr="00790942" w14:paraId="42F2D334" w14:textId="77777777" w:rsidTr="009678A8">
        <w:trPr>
          <w:trHeight w:val="324"/>
        </w:trPr>
        <w:tc>
          <w:tcPr>
            <w:tcW w:w="2977" w:type="dxa"/>
            <w:hideMark/>
          </w:tcPr>
          <w:p w14:paraId="30F3544B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Carbonate anions (g/l)</w:t>
            </w:r>
          </w:p>
        </w:tc>
        <w:tc>
          <w:tcPr>
            <w:tcW w:w="992" w:type="dxa"/>
            <w:hideMark/>
          </w:tcPr>
          <w:p w14:paraId="01F584C3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74</w:t>
            </w:r>
          </w:p>
        </w:tc>
      </w:tr>
      <w:tr w:rsidR="00DB63F6" w:rsidRPr="00790942" w14:paraId="55358A12" w14:textId="77777777" w:rsidTr="009678A8">
        <w:trPr>
          <w:trHeight w:val="325"/>
        </w:trPr>
        <w:tc>
          <w:tcPr>
            <w:tcW w:w="2977" w:type="dxa"/>
            <w:hideMark/>
          </w:tcPr>
          <w:p w14:paraId="789D4BBB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Nitrate anions (g/l)</w:t>
            </w:r>
          </w:p>
        </w:tc>
        <w:tc>
          <w:tcPr>
            <w:tcW w:w="992" w:type="dxa"/>
            <w:hideMark/>
          </w:tcPr>
          <w:p w14:paraId="456F2D9C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101</w:t>
            </w:r>
          </w:p>
        </w:tc>
      </w:tr>
      <w:tr w:rsidR="00DB63F6" w:rsidRPr="00790942" w14:paraId="74E0FB9C" w14:textId="77777777" w:rsidTr="009678A8">
        <w:trPr>
          <w:trHeight w:val="324"/>
        </w:trPr>
        <w:tc>
          <w:tcPr>
            <w:tcW w:w="2977" w:type="dxa"/>
            <w:hideMark/>
          </w:tcPr>
          <w:p w14:paraId="01FEAA90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Soluble phosphorous anions (g/l)</w:t>
            </w:r>
          </w:p>
        </w:tc>
        <w:tc>
          <w:tcPr>
            <w:tcW w:w="992" w:type="dxa"/>
            <w:hideMark/>
          </w:tcPr>
          <w:p w14:paraId="21E1F782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005</w:t>
            </w:r>
          </w:p>
        </w:tc>
      </w:tr>
      <w:tr w:rsidR="00DB63F6" w:rsidRPr="00790942" w14:paraId="37324916" w14:textId="77777777" w:rsidTr="009678A8">
        <w:trPr>
          <w:trHeight w:val="324"/>
        </w:trPr>
        <w:tc>
          <w:tcPr>
            <w:tcW w:w="2977" w:type="dxa"/>
            <w:hideMark/>
          </w:tcPr>
          <w:p w14:paraId="76218827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Calcium cations (g/l)</w:t>
            </w:r>
          </w:p>
        </w:tc>
        <w:tc>
          <w:tcPr>
            <w:tcW w:w="992" w:type="dxa"/>
            <w:hideMark/>
          </w:tcPr>
          <w:p w14:paraId="7F71435D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202</w:t>
            </w:r>
          </w:p>
        </w:tc>
      </w:tr>
      <w:tr w:rsidR="00DB63F6" w:rsidRPr="00790942" w14:paraId="5AC4761C" w14:textId="77777777" w:rsidTr="009678A8">
        <w:trPr>
          <w:trHeight w:val="325"/>
        </w:trPr>
        <w:tc>
          <w:tcPr>
            <w:tcW w:w="2977" w:type="dxa"/>
            <w:hideMark/>
          </w:tcPr>
          <w:p w14:paraId="1F2AA60A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Magnesium cations (g/l)</w:t>
            </w:r>
          </w:p>
        </w:tc>
        <w:tc>
          <w:tcPr>
            <w:tcW w:w="992" w:type="dxa"/>
            <w:hideMark/>
          </w:tcPr>
          <w:p w14:paraId="42308754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084</w:t>
            </w:r>
          </w:p>
        </w:tc>
      </w:tr>
      <w:tr w:rsidR="00DB63F6" w:rsidRPr="00790942" w14:paraId="2585CE30" w14:textId="77777777" w:rsidTr="009678A8">
        <w:trPr>
          <w:trHeight w:val="324"/>
        </w:trPr>
        <w:tc>
          <w:tcPr>
            <w:tcW w:w="2977" w:type="dxa"/>
            <w:hideMark/>
          </w:tcPr>
          <w:p w14:paraId="3DF3ECC9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Sodium cations (g/l)</w:t>
            </w:r>
          </w:p>
        </w:tc>
        <w:tc>
          <w:tcPr>
            <w:tcW w:w="992" w:type="dxa"/>
            <w:hideMark/>
          </w:tcPr>
          <w:p w14:paraId="51CFA1FA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134</w:t>
            </w:r>
          </w:p>
        </w:tc>
      </w:tr>
      <w:tr w:rsidR="00DB63F6" w:rsidRPr="00790942" w14:paraId="1FD77953" w14:textId="77777777" w:rsidTr="009678A8">
        <w:trPr>
          <w:trHeight w:val="325"/>
        </w:trPr>
        <w:tc>
          <w:tcPr>
            <w:tcW w:w="2977" w:type="dxa"/>
            <w:hideMark/>
          </w:tcPr>
          <w:p w14:paraId="1943BD2A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Potassium cations (g/l)</w:t>
            </w:r>
          </w:p>
        </w:tc>
        <w:tc>
          <w:tcPr>
            <w:tcW w:w="992" w:type="dxa"/>
            <w:hideMark/>
          </w:tcPr>
          <w:p w14:paraId="56BCB0CC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1</w:t>
            </w:r>
          </w:p>
        </w:tc>
      </w:tr>
      <w:tr w:rsidR="00DB63F6" w:rsidRPr="00790942" w14:paraId="6F5BAED4" w14:textId="77777777" w:rsidTr="009678A8">
        <w:trPr>
          <w:trHeight w:val="324"/>
        </w:trPr>
        <w:tc>
          <w:tcPr>
            <w:tcW w:w="2977" w:type="dxa"/>
            <w:hideMark/>
          </w:tcPr>
          <w:p w14:paraId="28561841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Ammonium cations (g/l)</w:t>
            </w:r>
          </w:p>
        </w:tc>
        <w:tc>
          <w:tcPr>
            <w:tcW w:w="992" w:type="dxa"/>
            <w:hideMark/>
          </w:tcPr>
          <w:p w14:paraId="09ED4ACF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0077</w:t>
            </w:r>
          </w:p>
        </w:tc>
      </w:tr>
      <w:tr w:rsidR="00DB63F6" w:rsidRPr="00790942" w14:paraId="23988F65" w14:textId="77777777" w:rsidTr="009678A8">
        <w:trPr>
          <w:trHeight w:val="325"/>
        </w:trPr>
        <w:tc>
          <w:tcPr>
            <w:tcW w:w="2977" w:type="dxa"/>
            <w:hideMark/>
          </w:tcPr>
          <w:p w14:paraId="2B4EEDBC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Boron micronutrients (g/l)</w:t>
            </w:r>
          </w:p>
        </w:tc>
        <w:tc>
          <w:tcPr>
            <w:tcW w:w="992" w:type="dxa"/>
            <w:hideMark/>
          </w:tcPr>
          <w:p w14:paraId="0E02FC5F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99</w:t>
            </w:r>
          </w:p>
        </w:tc>
      </w:tr>
      <w:tr w:rsidR="00DB63F6" w:rsidRPr="00790942" w14:paraId="0CC17410" w14:textId="77777777" w:rsidTr="009678A8">
        <w:trPr>
          <w:trHeight w:val="324"/>
        </w:trPr>
        <w:tc>
          <w:tcPr>
            <w:tcW w:w="2977" w:type="dxa"/>
            <w:hideMark/>
          </w:tcPr>
          <w:p w14:paraId="2EC1E917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Iron micronutrients (g/l)</w:t>
            </w:r>
          </w:p>
        </w:tc>
        <w:tc>
          <w:tcPr>
            <w:tcW w:w="992" w:type="dxa"/>
            <w:hideMark/>
          </w:tcPr>
          <w:p w14:paraId="6017D133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5</w:t>
            </w:r>
          </w:p>
        </w:tc>
      </w:tr>
      <w:tr w:rsidR="00DB63F6" w:rsidRPr="00790942" w14:paraId="16E41C09" w14:textId="77777777" w:rsidTr="009678A8">
        <w:trPr>
          <w:trHeight w:val="325"/>
        </w:trPr>
        <w:tc>
          <w:tcPr>
            <w:tcW w:w="2977" w:type="dxa"/>
            <w:hideMark/>
          </w:tcPr>
          <w:p w14:paraId="748E37D1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Manganese micronutrients (g/l)</w:t>
            </w:r>
          </w:p>
        </w:tc>
        <w:tc>
          <w:tcPr>
            <w:tcW w:w="992" w:type="dxa"/>
            <w:hideMark/>
          </w:tcPr>
          <w:p w14:paraId="0F003B00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1</w:t>
            </w:r>
          </w:p>
        </w:tc>
      </w:tr>
      <w:tr w:rsidR="00DB63F6" w:rsidRPr="00790942" w14:paraId="0A7C468C" w14:textId="77777777" w:rsidTr="009678A8">
        <w:trPr>
          <w:trHeight w:val="324"/>
        </w:trPr>
        <w:tc>
          <w:tcPr>
            <w:tcW w:w="2977" w:type="dxa"/>
            <w:hideMark/>
          </w:tcPr>
          <w:p w14:paraId="48143F1D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 xml:space="preserve"> Copper micronutrients (g/l)</w:t>
            </w:r>
          </w:p>
        </w:tc>
        <w:tc>
          <w:tcPr>
            <w:tcW w:w="992" w:type="dxa"/>
            <w:hideMark/>
          </w:tcPr>
          <w:p w14:paraId="4BC61E11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1</w:t>
            </w:r>
          </w:p>
        </w:tc>
      </w:tr>
      <w:tr w:rsidR="00DB63F6" w:rsidRPr="00790942" w14:paraId="0C86F8E1" w14:textId="77777777" w:rsidTr="009678A8">
        <w:trPr>
          <w:trHeight w:val="325"/>
        </w:trPr>
        <w:tc>
          <w:tcPr>
            <w:tcW w:w="2977" w:type="dxa"/>
            <w:hideMark/>
          </w:tcPr>
          <w:p w14:paraId="5CAB3090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Zinc micronutrients (g/l)</w:t>
            </w:r>
          </w:p>
        </w:tc>
        <w:tc>
          <w:tcPr>
            <w:tcW w:w="992" w:type="dxa"/>
            <w:hideMark/>
          </w:tcPr>
          <w:p w14:paraId="2E72FDFF" w14:textId="77777777" w:rsidR="00DB63F6" w:rsidRPr="00790942" w:rsidRDefault="00DB63F6" w:rsidP="00ED2F6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790942">
              <w:rPr>
                <w:rFonts w:cstheme="minorHAnsi"/>
                <w:sz w:val="20"/>
                <w:szCs w:val="20"/>
                <w:lang w:val="en-GB" w:bidi="en-US"/>
              </w:rPr>
              <w:t>0.01</w:t>
            </w:r>
          </w:p>
        </w:tc>
      </w:tr>
    </w:tbl>
    <w:p w14:paraId="4DFE2458" w14:textId="77777777" w:rsidR="00DB63F6" w:rsidRDefault="00DB63F6" w:rsidP="00DB63F6">
      <w:pPr>
        <w:spacing w:line="480" w:lineRule="auto"/>
        <w:jc w:val="both"/>
        <w:rPr>
          <w:rFonts w:cstheme="minorHAnsi"/>
          <w:b/>
          <w:sz w:val="24"/>
          <w:szCs w:val="24"/>
          <w:lang w:val="en-US" w:bidi="en-US"/>
        </w:rPr>
      </w:pPr>
    </w:p>
    <w:p w14:paraId="600EA1C2" w14:textId="77777777" w:rsidR="008038D5" w:rsidRDefault="008038D5" w:rsidP="00DB63F6">
      <w:pPr>
        <w:spacing w:line="480" w:lineRule="auto"/>
        <w:jc w:val="both"/>
        <w:rPr>
          <w:rFonts w:cstheme="minorHAnsi"/>
          <w:b/>
          <w:sz w:val="24"/>
          <w:szCs w:val="24"/>
          <w:lang w:val="en-US" w:bidi="en-US"/>
        </w:rPr>
      </w:pPr>
    </w:p>
    <w:p w14:paraId="0A8410CA" w14:textId="77777777" w:rsidR="008038D5" w:rsidRPr="00790942" w:rsidRDefault="008038D5" w:rsidP="00DB63F6">
      <w:pPr>
        <w:spacing w:line="480" w:lineRule="auto"/>
        <w:jc w:val="both"/>
        <w:rPr>
          <w:rFonts w:cstheme="minorHAnsi"/>
          <w:b/>
          <w:sz w:val="24"/>
          <w:szCs w:val="24"/>
          <w:lang w:val="en-US" w:bidi="en-US"/>
        </w:rPr>
      </w:pPr>
    </w:p>
    <w:p w14:paraId="63D03089" w14:textId="77777777" w:rsidR="00DB63F6" w:rsidRPr="00790942" w:rsidRDefault="00DB63F6" w:rsidP="00DB63F6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790942">
        <w:rPr>
          <w:rFonts w:cstheme="minorHAnsi"/>
          <w:b/>
          <w:bCs/>
          <w:sz w:val="24"/>
          <w:szCs w:val="24"/>
          <w:lang w:val="en-GB" w:bidi="en-US"/>
        </w:rPr>
        <w:lastRenderedPageBreak/>
        <w:t>Table S2</w:t>
      </w:r>
      <w:r w:rsidRPr="00790942">
        <w:rPr>
          <w:rFonts w:cstheme="minorHAnsi"/>
          <w:sz w:val="24"/>
          <w:szCs w:val="24"/>
          <w:lang w:val="en-GB" w:bidi="en-US"/>
        </w:rPr>
        <w:t>. Nutrient solution used for each of the nitrogen (N) treatments studied.</w:t>
      </w:r>
    </w:p>
    <w:tbl>
      <w:tblPr>
        <w:tblW w:w="7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8"/>
        <w:gridCol w:w="421"/>
        <w:gridCol w:w="421"/>
        <w:gridCol w:w="546"/>
        <w:gridCol w:w="546"/>
        <w:gridCol w:w="504"/>
        <w:gridCol w:w="504"/>
        <w:gridCol w:w="504"/>
        <w:gridCol w:w="504"/>
        <w:gridCol w:w="504"/>
      </w:tblGrid>
      <w:tr w:rsidR="00D775F9" w:rsidRPr="00DB63F6" w14:paraId="0B7083ED" w14:textId="77777777" w:rsidTr="009678A8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2E95C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5659" w14:textId="5EDBC6F5" w:rsidR="00DB63F6" w:rsidRPr="007215B8" w:rsidRDefault="009146BC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7215B8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Maize treatmen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06BB2" w14:textId="306C93D3" w:rsidR="00DB63F6" w:rsidRPr="007215B8" w:rsidRDefault="009146BC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r w:rsidRPr="007215B8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Strawberry treatment</w:t>
            </w:r>
          </w:p>
        </w:tc>
      </w:tr>
      <w:tr w:rsidR="00D775F9" w:rsidRPr="00DB63F6" w14:paraId="4DEEA6A9" w14:textId="77777777" w:rsidTr="009678A8">
        <w:trPr>
          <w:trHeight w:val="3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5B48C" w14:textId="77777777" w:rsidR="008038D5" w:rsidRPr="007215B8" w:rsidRDefault="008038D5" w:rsidP="009146B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8D067" w14:textId="7AA378BB" w:rsidR="008038D5" w:rsidRPr="007215B8" w:rsidRDefault="007215B8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7215B8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Nitrogen doses (%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6D3F8" w14:textId="64AE90DF" w:rsidR="008038D5" w:rsidRPr="007215B8" w:rsidRDefault="007215B8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r w:rsidRPr="007215B8"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  <w:t>Nitrogen doses (%)</w:t>
            </w:r>
          </w:p>
        </w:tc>
      </w:tr>
      <w:tr w:rsidR="007215B8" w:rsidRPr="00DB63F6" w14:paraId="58990F55" w14:textId="77777777" w:rsidTr="006601B9">
        <w:trPr>
          <w:trHeight w:val="3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1E307" w14:textId="7F001839" w:rsidR="00DB63F6" w:rsidRPr="007215B8" w:rsidRDefault="007215B8" w:rsidP="009146B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r w:rsidRPr="007215B8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Nutr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63184" w14:textId="00914E4A" w:rsidR="00DB63F6" w:rsidRPr="00D775F9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D775F9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A0F34" w14:textId="61750E39" w:rsidR="00DB63F6" w:rsidRPr="00D775F9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D775F9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4B669" w14:textId="62AF9A64" w:rsidR="00DB63F6" w:rsidRPr="00D775F9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D775F9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732A2" w14:textId="05C2D309" w:rsidR="00DB63F6" w:rsidRPr="00D775F9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D775F9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DE2E6" w14:textId="4CD74C63" w:rsidR="00DB63F6" w:rsidRPr="00D775F9" w:rsidRDefault="007215B8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D775F9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05B11" w14:textId="37929ACA" w:rsidR="00DB63F6" w:rsidRPr="00D775F9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D775F9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F0E53" w14:textId="32DF321F" w:rsidR="00DB63F6" w:rsidRPr="00D775F9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D775F9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513C" w14:textId="24B0832C" w:rsidR="00DB63F6" w:rsidRPr="00D775F9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</w:pPr>
            <w:r w:rsidRPr="00D775F9">
              <w:rPr>
                <w:rFonts w:eastAsia="Times New Roman" w:cstheme="minorHAnsi"/>
                <w:b/>
                <w:bCs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EDF4A" w14:textId="09B1AEF3" w:rsidR="00DB63F6" w:rsidRPr="00D775F9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r w:rsidRPr="00D775F9"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  <w:t>10</w:t>
            </w:r>
            <w:r w:rsidR="007215B8" w:rsidRPr="00D775F9"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  <w:t>0</w:t>
            </w:r>
          </w:p>
        </w:tc>
      </w:tr>
      <w:tr w:rsidR="00622B4C" w:rsidRPr="00DB63F6" w14:paraId="36DCBC47" w14:textId="77777777" w:rsidTr="009678A8">
        <w:trPr>
          <w:trHeight w:val="1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1230" w14:textId="77777777" w:rsidR="00DB63F6" w:rsidRPr="006601B9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Phosphoric acid 75 % (cc/m</w:t>
            </w:r>
            <w:r w:rsidRPr="006601B9">
              <w:rPr>
                <w:rFonts w:eastAsia="Times New Roman" w:cstheme="minorHAnsi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C7AE8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3C3FD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2AA1A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4A0E8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A8B0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61EB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697B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9036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639F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15</w:t>
            </w:r>
          </w:p>
        </w:tc>
      </w:tr>
      <w:tr w:rsidR="00622B4C" w:rsidRPr="00DB63F6" w14:paraId="1B1324E0" w14:textId="77777777" w:rsidTr="009678A8">
        <w:trPr>
          <w:trHeight w:val="1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D0D3" w14:textId="5244FE58" w:rsidR="00DB63F6" w:rsidRPr="006601B9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Potassium sulphate (g/m</w:t>
            </w:r>
            <w:r w:rsidRPr="006601B9">
              <w:rPr>
                <w:rFonts w:eastAsia="Times New Roman" w:cstheme="minorHAnsi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B111C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C2C93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6CF3B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8DD62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AF00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67E6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58E50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6FE7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A66B" w14:textId="77777777" w:rsidR="00DB63F6" w:rsidRPr="00DB63F6" w:rsidRDefault="00DB63F6" w:rsidP="007215B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300</w:t>
            </w:r>
          </w:p>
        </w:tc>
      </w:tr>
      <w:tr w:rsidR="00622B4C" w:rsidRPr="00DB63F6" w14:paraId="79C02C14" w14:textId="77777777" w:rsidTr="009678A8">
        <w:trPr>
          <w:trHeight w:val="1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A5C39" w14:textId="77777777" w:rsidR="00DB63F6" w:rsidRPr="006601B9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Magnesium sulphate (g/m</w:t>
            </w:r>
            <w:r w:rsidRPr="006601B9">
              <w:rPr>
                <w:rFonts w:eastAsia="Times New Roman" w:cstheme="minorHAnsi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0CF0D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3DF1F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360FB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C6A48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1D14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68B3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6C19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EE974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D00B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325</w:t>
            </w:r>
          </w:p>
        </w:tc>
      </w:tr>
      <w:tr w:rsidR="00622B4C" w:rsidRPr="00DB63F6" w14:paraId="055F6C72" w14:textId="77777777" w:rsidTr="009678A8">
        <w:trPr>
          <w:trHeight w:val="1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805A8" w14:textId="77777777" w:rsidR="00DB63F6" w:rsidRPr="006601B9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Micronutrients (g/m</w:t>
            </w:r>
            <w:r w:rsidRPr="006601B9">
              <w:rPr>
                <w:rFonts w:eastAsia="Times New Roman" w:cstheme="minorHAnsi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DEAC1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3B718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3EA68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49E0D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45BF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6EE1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73F2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EC51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E4B9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22</w:t>
            </w:r>
          </w:p>
        </w:tc>
      </w:tr>
      <w:tr w:rsidR="00622B4C" w:rsidRPr="00DB63F6" w14:paraId="71287ABE" w14:textId="77777777" w:rsidTr="009678A8">
        <w:trPr>
          <w:trHeight w:val="1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FFB8" w14:textId="77777777" w:rsidR="00DB63F6" w:rsidRPr="006601B9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Calcium chloride (g/m</w:t>
            </w:r>
            <w:r w:rsidRPr="006601B9">
              <w:rPr>
                <w:rFonts w:eastAsia="Times New Roman" w:cstheme="minorHAnsi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2196D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62D6F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9D610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5FC60" w14:textId="3BDE453E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FE389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F7DA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9546A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47C3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FB59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</w:tr>
      <w:tr w:rsidR="00622B4C" w:rsidRPr="00DB63F6" w14:paraId="0CAF92DA" w14:textId="77777777" w:rsidTr="009678A8">
        <w:trPr>
          <w:trHeight w:val="1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BD11" w14:textId="77777777" w:rsidR="00DB63F6" w:rsidRPr="006601B9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Calcium nitrate (g/m</w:t>
            </w:r>
            <w:r w:rsidRPr="006601B9">
              <w:rPr>
                <w:rFonts w:eastAsia="Times New Roman" w:cstheme="minorHAnsi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6FA55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E81D1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72131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12EB7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FB20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3A988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9503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4CF6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4E0A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741</w:t>
            </w:r>
          </w:p>
        </w:tc>
      </w:tr>
      <w:tr w:rsidR="00622B4C" w:rsidRPr="00DB63F6" w14:paraId="0970C3A5" w14:textId="77777777" w:rsidTr="009678A8">
        <w:trPr>
          <w:trHeight w:val="1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17808" w14:textId="77777777" w:rsidR="00DB63F6" w:rsidRPr="006601B9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Ammonium nitrate (g/m</w:t>
            </w:r>
            <w:r w:rsidRPr="006601B9">
              <w:rPr>
                <w:rFonts w:eastAsia="Times New Roman" w:cstheme="minorHAnsi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6A5A5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D8382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AE087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46DC4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C010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BE0B5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50C0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BD27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4E20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104</w:t>
            </w:r>
          </w:p>
        </w:tc>
      </w:tr>
      <w:tr w:rsidR="00622B4C" w:rsidRPr="00DB63F6" w14:paraId="31B3AB30" w14:textId="77777777" w:rsidTr="009678A8">
        <w:trPr>
          <w:trHeight w:val="1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E5640" w14:textId="77777777" w:rsidR="00DB63F6" w:rsidRPr="006601B9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Potassium Mono Phosphate (g/m</w:t>
            </w:r>
            <w:r w:rsidRPr="006601B9">
              <w:rPr>
                <w:rFonts w:eastAsia="Times New Roman" w:cstheme="minorHAnsi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6601B9">
              <w:rPr>
                <w:rFonts w:eastAsia="Times New Roman" w:cstheme="minorHAnsi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FAFC4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6B5DE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BB9F3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970E1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"/>
              </w:rPr>
            </w:pPr>
            <w:r w:rsidRPr="00DB63F6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C13CC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04B74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92E2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B799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5E12" w14:textId="77777777" w:rsidR="00DB63F6" w:rsidRPr="00DB63F6" w:rsidRDefault="00DB63F6" w:rsidP="009146B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B63F6">
              <w:rPr>
                <w:rFonts w:eastAsia="Times New Roman" w:cstheme="minorHAnsi"/>
                <w:sz w:val="20"/>
                <w:szCs w:val="20"/>
                <w:lang w:val="es-ES" w:eastAsia="es-ES"/>
              </w:rPr>
              <w:t>42</w:t>
            </w:r>
          </w:p>
        </w:tc>
      </w:tr>
    </w:tbl>
    <w:p w14:paraId="5344819B" w14:textId="77777777" w:rsidR="00F60017" w:rsidRDefault="00000000"/>
    <w:sectPr w:rsidR="00F600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F6"/>
    <w:rsid w:val="00241BFC"/>
    <w:rsid w:val="004840B7"/>
    <w:rsid w:val="00622B4C"/>
    <w:rsid w:val="006601B9"/>
    <w:rsid w:val="00690D26"/>
    <w:rsid w:val="007215B8"/>
    <w:rsid w:val="00793E20"/>
    <w:rsid w:val="008038D5"/>
    <w:rsid w:val="009146BC"/>
    <w:rsid w:val="009678A8"/>
    <w:rsid w:val="00BA2FCD"/>
    <w:rsid w:val="00BD5981"/>
    <w:rsid w:val="00D30A28"/>
    <w:rsid w:val="00D775F9"/>
    <w:rsid w:val="00DB63F6"/>
    <w:rsid w:val="00DD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E37E9"/>
  <w15:chartTrackingRefBased/>
  <w15:docId w15:val="{28CE5AEB-E940-4565-A0DD-4747A3409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3F6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B63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7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Torres Vera</dc:creator>
  <cp:keywords/>
  <dc:description/>
  <cp:lastModifiedBy>Rocío Torres Vera</cp:lastModifiedBy>
  <cp:revision>10</cp:revision>
  <dcterms:created xsi:type="dcterms:W3CDTF">2022-10-25T07:22:00Z</dcterms:created>
  <dcterms:modified xsi:type="dcterms:W3CDTF">2023-01-08T20:19:00Z</dcterms:modified>
</cp:coreProperties>
</file>